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5"/>
        <w:gridCol w:w="3005"/>
        <w:gridCol w:w="3005"/>
      </w:tblGrid>
      <w:tr w:rsidR="003A106F" w:rsidRPr="001865D5" w14:paraId="0C564929" w14:textId="77777777">
        <w:trPr>
          <w:trHeight w:val="5"/>
        </w:trPr>
        <w:tc>
          <w:tcPr>
            <w:tcW w:w="3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D83230" w14:textId="77777777" w:rsidR="0012256F" w:rsidRPr="001865D5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1865D5">
              <w:rPr>
                <w:b/>
                <w:sz w:val="16"/>
                <w:szCs w:val="16"/>
                <w:lang w:val="en-GB"/>
              </w:rPr>
              <w:t xml:space="preserve">Experiment </w:t>
            </w:r>
          </w:p>
        </w:tc>
        <w:tc>
          <w:tcPr>
            <w:tcW w:w="3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0A4409" w14:textId="77777777" w:rsidR="0012256F" w:rsidRPr="001865D5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1865D5">
              <w:rPr>
                <w:b/>
                <w:sz w:val="16"/>
                <w:szCs w:val="16"/>
                <w:lang w:val="en-GB"/>
              </w:rPr>
              <w:t>Neuron Type</w:t>
            </w:r>
          </w:p>
        </w:tc>
        <w:tc>
          <w:tcPr>
            <w:tcW w:w="3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E0FCFE" w14:textId="77777777" w:rsidR="0012256F" w:rsidRPr="001865D5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1865D5">
              <w:rPr>
                <w:b/>
                <w:sz w:val="16"/>
                <w:szCs w:val="16"/>
                <w:lang w:val="en-GB"/>
              </w:rPr>
              <w:t>N (neuron counts)</w:t>
            </w:r>
          </w:p>
        </w:tc>
      </w:tr>
      <w:tr w:rsidR="003A106F" w:rsidRPr="001865D5" w14:paraId="2E3EBD39" w14:textId="77777777">
        <w:trPr>
          <w:trHeight w:val="5"/>
        </w:trPr>
        <w:tc>
          <w:tcPr>
            <w:tcW w:w="3005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4155CE" w14:textId="0B5F9E68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Whisker responsive units Fig</w:t>
            </w:r>
            <w:r w:rsidR="00E17CF4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 xml:space="preserve">2C </w:t>
            </w:r>
            <w:r w:rsidR="001865D5" w:rsidRPr="001865D5">
              <w:rPr>
                <w:sz w:val="16"/>
                <w:szCs w:val="16"/>
                <w:lang w:val="en-GB"/>
              </w:rPr>
              <w:t>and S</w:t>
            </w:r>
            <w:r w:rsidRPr="001865D5">
              <w:rPr>
                <w:sz w:val="16"/>
                <w:szCs w:val="16"/>
                <w:lang w:val="en-GB"/>
              </w:rPr>
              <w:t>10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Fig</w:t>
            </w:r>
            <w:r w:rsidRPr="001865D5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3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859B3E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Whisker responsive units/Recorded units</w:t>
            </w:r>
          </w:p>
        </w:tc>
        <w:tc>
          <w:tcPr>
            <w:tcW w:w="3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A154CB" w14:textId="2BDA3DE1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325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/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1005</w:t>
            </w:r>
          </w:p>
        </w:tc>
      </w:tr>
      <w:tr w:rsidR="003A106F" w:rsidRPr="001865D5" w14:paraId="6CC76C46" w14:textId="77777777">
        <w:trPr>
          <w:trHeight w:val="5"/>
        </w:trPr>
        <w:tc>
          <w:tcPr>
            <w:tcW w:w="300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EE0681" w14:textId="77777777" w:rsidR="0012256F" w:rsidRPr="001865D5" w:rsidRDefault="0012256F">
            <w:pPr>
              <w:widowControl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7C51B0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Positive Modulation/Total whisker responsive</w:t>
            </w:r>
          </w:p>
        </w:tc>
        <w:tc>
          <w:tcPr>
            <w:tcW w:w="3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56AA12" w14:textId="71DD3521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302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/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325</w:t>
            </w:r>
          </w:p>
        </w:tc>
      </w:tr>
      <w:tr w:rsidR="003A106F" w:rsidRPr="001865D5" w14:paraId="772A6902" w14:textId="77777777">
        <w:trPr>
          <w:trHeight w:val="5"/>
        </w:trPr>
        <w:tc>
          <w:tcPr>
            <w:tcW w:w="300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919D4F" w14:textId="77777777" w:rsidR="0012256F" w:rsidRPr="001865D5" w:rsidRDefault="0012256F">
            <w:pPr>
              <w:widowControl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4CBE7C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Negative modulation/Total whisker responsive</w:t>
            </w:r>
          </w:p>
        </w:tc>
        <w:tc>
          <w:tcPr>
            <w:tcW w:w="3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346C44" w14:textId="5A43C858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23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/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325</w:t>
            </w:r>
          </w:p>
        </w:tc>
      </w:tr>
      <w:tr w:rsidR="003A106F" w:rsidRPr="001865D5" w14:paraId="65AF8B02" w14:textId="77777777">
        <w:trPr>
          <w:trHeight w:val="5"/>
        </w:trPr>
        <w:tc>
          <w:tcPr>
            <w:tcW w:w="3005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0B58C1" w14:textId="0466C848" w:rsidR="0012256F" w:rsidRPr="001865D5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Retrograde depth profile Fig 3D</w:t>
            </w:r>
          </w:p>
        </w:tc>
        <w:tc>
          <w:tcPr>
            <w:tcW w:w="3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58B4AA" w14:textId="77777777" w:rsidR="0012256F" w:rsidRPr="001865D5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SC-projecting MC neurons</w:t>
            </w:r>
          </w:p>
        </w:tc>
        <w:tc>
          <w:tcPr>
            <w:tcW w:w="3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179B5A" w14:textId="77777777" w:rsidR="0012256F" w:rsidRPr="001865D5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71</w:t>
            </w:r>
          </w:p>
        </w:tc>
      </w:tr>
      <w:tr w:rsidR="003A106F" w:rsidRPr="001865D5" w14:paraId="738AC1EB" w14:textId="77777777">
        <w:trPr>
          <w:trHeight w:val="5"/>
        </w:trPr>
        <w:tc>
          <w:tcPr>
            <w:tcW w:w="300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74B83A" w14:textId="77777777" w:rsidR="0012256F" w:rsidRPr="001865D5" w:rsidRDefault="00122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GB"/>
              </w:rPr>
            </w:pPr>
          </w:p>
        </w:tc>
        <w:tc>
          <w:tcPr>
            <w:tcW w:w="3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CC3D26" w14:textId="77777777" w:rsidR="0012256F" w:rsidRPr="001865D5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SC-projecting BC neurons</w:t>
            </w:r>
          </w:p>
        </w:tc>
        <w:tc>
          <w:tcPr>
            <w:tcW w:w="3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52977F" w14:textId="77777777" w:rsidR="0012256F" w:rsidRPr="001865D5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55</w:t>
            </w:r>
          </w:p>
        </w:tc>
      </w:tr>
      <w:tr w:rsidR="003A106F" w:rsidRPr="001865D5" w14:paraId="4DDDC046" w14:textId="77777777">
        <w:trPr>
          <w:trHeight w:val="5"/>
        </w:trPr>
        <w:tc>
          <w:tcPr>
            <w:tcW w:w="3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4BF5" w14:textId="77777777" w:rsidR="0012256F" w:rsidRPr="001865D5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Recipient Neurons (RNs)</w:t>
            </w:r>
          </w:p>
          <w:p w14:paraId="49F4CBF2" w14:textId="761E2674" w:rsidR="0012256F" w:rsidRPr="001865D5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 xml:space="preserve">Fig 4D 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0E9DD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MC-RNs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B328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5263</w:t>
            </w:r>
          </w:p>
        </w:tc>
      </w:tr>
      <w:tr w:rsidR="003A106F" w:rsidRPr="001865D5" w14:paraId="3BF9C220" w14:textId="77777777">
        <w:trPr>
          <w:trHeight w:val="5"/>
        </w:trPr>
        <w:tc>
          <w:tcPr>
            <w:tcW w:w="3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26DA" w14:textId="77777777" w:rsidR="0012256F" w:rsidRPr="001865D5" w:rsidRDefault="00122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GB"/>
              </w:rPr>
            </w:pP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D68D8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BC-RNs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BCC4E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2927</w:t>
            </w:r>
          </w:p>
        </w:tc>
      </w:tr>
      <w:tr w:rsidR="003A106F" w:rsidRPr="001865D5" w14:paraId="4580A0D0" w14:textId="77777777">
        <w:trPr>
          <w:trHeight w:val="5"/>
        </w:trPr>
        <w:tc>
          <w:tcPr>
            <w:tcW w:w="3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90DC7" w14:textId="77777777" w:rsidR="0012256F" w:rsidRPr="001865D5" w:rsidRDefault="001225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GB"/>
              </w:rPr>
            </w:pP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886C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Bs-RNs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87E42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6702</w:t>
            </w:r>
          </w:p>
        </w:tc>
      </w:tr>
      <w:tr w:rsidR="003A106F" w:rsidRPr="001865D5" w14:paraId="19ACF75A" w14:textId="77777777">
        <w:trPr>
          <w:trHeight w:val="5"/>
        </w:trPr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28B2" w14:textId="7DB62819" w:rsidR="0012256F" w:rsidRPr="001865D5" w:rsidRDefault="00493D3E">
            <w:pPr>
              <w:widowControl w:val="0"/>
              <w:spacing w:line="240" w:lineRule="auto"/>
              <w:rPr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Cortical and brainstem inputs Fig 4F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42C66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Cortical RNs (MC &amp; BC), Brainstem RNs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82915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1 brain</w:t>
            </w:r>
          </w:p>
        </w:tc>
      </w:tr>
      <w:tr w:rsidR="003A106F" w:rsidRPr="001865D5" w14:paraId="37BB1DA8" w14:textId="77777777">
        <w:trPr>
          <w:trHeight w:val="5"/>
        </w:trPr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A00AE" w14:textId="502D3FF1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GABAergic Neurons Fig 5A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8C389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 xml:space="preserve">GABA (Gad-GFP), 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NeuN</w:t>
            </w:r>
            <w:proofErr w:type="spellEnd"/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2650B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84, 384</w:t>
            </w:r>
          </w:p>
        </w:tc>
      </w:tr>
      <w:tr w:rsidR="003A106F" w:rsidRPr="001865D5" w14:paraId="65B5E8F2" w14:textId="77777777">
        <w:trPr>
          <w:trHeight w:val="5"/>
        </w:trPr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D7486" w14:textId="72FAD9F0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GABAergic Neurons Fig 5E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BFEE4" w14:textId="1F164848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1865D5">
              <w:rPr>
                <w:sz w:val="16"/>
                <w:szCs w:val="16"/>
                <w:lang w:val="en-GB"/>
              </w:rPr>
              <w:t>iRNs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 xml:space="preserve"> (Cre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, RNs (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E2BE0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41, 119</w:t>
            </w:r>
          </w:p>
        </w:tc>
      </w:tr>
      <w:tr w:rsidR="003A106F" w:rsidRPr="001865D5" w14:paraId="73793EC3" w14:textId="77777777">
        <w:trPr>
          <w:trHeight w:val="5"/>
        </w:trPr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6B14" w14:textId="1C87C0C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GABAergic Neurons Fig 5G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859B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 xml:space="preserve">GABA (GAD-GFP), 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NeuN</w:t>
            </w:r>
            <w:proofErr w:type="spellEnd"/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4CA5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300, 1296 (10 slices, 30 sample sections)</w:t>
            </w:r>
          </w:p>
        </w:tc>
      </w:tr>
      <w:tr w:rsidR="00643582" w:rsidRPr="001865D5" w14:paraId="4FB2DE8F" w14:textId="77777777">
        <w:trPr>
          <w:trHeight w:val="5"/>
        </w:trPr>
        <w:tc>
          <w:tcPr>
            <w:tcW w:w="3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9C377" w14:textId="1EFB5E0C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 xml:space="preserve">Inhibitory Recipient neurons 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iRNs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, RN Fig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5G</w:t>
            </w:r>
            <w:bookmarkStart w:id="0" w:name="_GoBack"/>
            <w:bookmarkEnd w:id="0"/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C7330" w14:textId="0B745516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MC-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iRN</w:t>
            </w:r>
            <w:proofErr w:type="spellEnd"/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(Cre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,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MC-RN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BD2CE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396, 1068 (24 slices)</w:t>
            </w:r>
          </w:p>
        </w:tc>
      </w:tr>
      <w:tr w:rsidR="00643582" w:rsidRPr="001865D5" w14:paraId="20D79915" w14:textId="77777777">
        <w:trPr>
          <w:trHeight w:val="5"/>
        </w:trPr>
        <w:tc>
          <w:tcPr>
            <w:tcW w:w="3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0F6DB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B0068" w14:textId="0468F7F0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BC-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iRN</w:t>
            </w:r>
            <w:proofErr w:type="spellEnd"/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(Cre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,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BC-RN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6F3F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527, 1492 (34 slices)</w:t>
            </w:r>
          </w:p>
        </w:tc>
      </w:tr>
      <w:tr w:rsidR="00643582" w:rsidRPr="001865D5" w14:paraId="1A1DC0AD" w14:textId="77777777">
        <w:trPr>
          <w:trHeight w:val="5"/>
        </w:trPr>
        <w:tc>
          <w:tcPr>
            <w:tcW w:w="3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8244" w14:textId="77777777" w:rsidR="00643582" w:rsidRPr="001865D5" w:rsidRDefault="00643582">
            <w:pPr>
              <w:widowControl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A10B1" w14:textId="34DFAFD3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Bs-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iRN</w:t>
            </w:r>
            <w:proofErr w:type="spellEnd"/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(Cre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, Bs-RN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F33A9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1092, 3274 (39 slices)</w:t>
            </w:r>
          </w:p>
        </w:tc>
      </w:tr>
      <w:tr w:rsidR="00643582" w:rsidRPr="001865D5" w14:paraId="77E45603" w14:textId="77777777">
        <w:trPr>
          <w:trHeight w:val="5"/>
        </w:trPr>
        <w:tc>
          <w:tcPr>
            <w:tcW w:w="3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55E01" w14:textId="2C53BE5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Convergent Neurons CVG Fig 6C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405D5" w14:textId="7502A356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MC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BC-CVG-RN (Cre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0A270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707</w:t>
            </w:r>
          </w:p>
        </w:tc>
      </w:tr>
      <w:tr w:rsidR="00643582" w:rsidRPr="001865D5" w14:paraId="1D67DE40" w14:textId="77777777">
        <w:trPr>
          <w:trHeight w:val="5"/>
        </w:trPr>
        <w:tc>
          <w:tcPr>
            <w:tcW w:w="3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49B31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6212" w14:textId="3A7ACF55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Bs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MC-CVG-RN (Cre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91A05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264</w:t>
            </w:r>
          </w:p>
        </w:tc>
      </w:tr>
      <w:tr w:rsidR="00643582" w:rsidRPr="001865D5" w14:paraId="5738993E" w14:textId="77777777">
        <w:trPr>
          <w:trHeight w:val="5"/>
        </w:trPr>
        <w:tc>
          <w:tcPr>
            <w:tcW w:w="3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60C13" w14:textId="77777777" w:rsidR="00643582" w:rsidRPr="001865D5" w:rsidRDefault="00643582">
            <w:pPr>
              <w:widowControl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A120A" w14:textId="4600149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Bs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BC-CVG-RN (Cre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2DB01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115</w:t>
            </w:r>
          </w:p>
        </w:tc>
      </w:tr>
      <w:tr w:rsidR="003A106F" w:rsidRPr="001865D5" w14:paraId="1C42C622" w14:textId="77777777">
        <w:trPr>
          <w:trHeight w:val="5"/>
        </w:trPr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BE3C" w14:textId="23B9CA20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 xml:space="preserve">Convergent Neurons CVG Fig 6C 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CE0D" w14:textId="5399BBCF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Cortex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cortex vs</w:t>
            </w:r>
          </w:p>
          <w:p w14:paraId="6BF6A2C9" w14:textId="6E4CA058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Cortex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brainstem</w:t>
            </w:r>
          </w:p>
          <w:p w14:paraId="6FCFDF98" w14:textId="77777777" w:rsidR="0012256F" w:rsidRPr="001865D5" w:rsidRDefault="0012256F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BDB0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52 slices</w:t>
            </w:r>
          </w:p>
          <w:p w14:paraId="6796B8F7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65 slices</w:t>
            </w:r>
          </w:p>
        </w:tc>
      </w:tr>
      <w:tr w:rsidR="00643582" w:rsidRPr="001865D5" w14:paraId="6DF23570" w14:textId="77777777">
        <w:trPr>
          <w:trHeight w:val="5"/>
        </w:trPr>
        <w:tc>
          <w:tcPr>
            <w:tcW w:w="3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B721" w14:textId="298C0225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Convergent Neurons CVG-RN Fig 6E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95058" w14:textId="37431D64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MC&amp;BC-CVG-RN (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Cre&amp;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, RN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C1443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636, 2832 (55 slices)</w:t>
            </w:r>
          </w:p>
        </w:tc>
      </w:tr>
      <w:tr w:rsidR="00643582" w:rsidRPr="001865D5" w14:paraId="416FD054" w14:textId="77777777">
        <w:trPr>
          <w:trHeight w:val="5"/>
        </w:trPr>
        <w:tc>
          <w:tcPr>
            <w:tcW w:w="3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9077D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145B7" w14:textId="57230900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Bs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MC-CVG-RN (Cre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, RN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C4856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243, 2453 (63 slices)</w:t>
            </w:r>
          </w:p>
        </w:tc>
      </w:tr>
      <w:tr w:rsidR="00643582" w:rsidRPr="001865D5" w14:paraId="0AF0BEA2" w14:textId="77777777">
        <w:trPr>
          <w:trHeight w:val="5"/>
        </w:trPr>
        <w:tc>
          <w:tcPr>
            <w:tcW w:w="3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7EC1F" w14:textId="77777777" w:rsidR="00643582" w:rsidRPr="001865D5" w:rsidRDefault="00643582">
            <w:pPr>
              <w:widowControl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57A6" w14:textId="61FC0A93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Bs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BC-CVG-RN (Cre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, RN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154D8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114, 1391(27 slices)</w:t>
            </w:r>
          </w:p>
        </w:tc>
      </w:tr>
      <w:tr w:rsidR="003A106F" w:rsidRPr="001865D5" w14:paraId="517BE8A2" w14:textId="77777777">
        <w:trPr>
          <w:trHeight w:val="5"/>
        </w:trPr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E105C" w14:textId="7B3B1B15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Gaussian mixture model Fig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6F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68C84" w14:textId="2500D838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MC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BC-CVG-RN (Cre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&amp;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Flpo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9576D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222</w:t>
            </w:r>
          </w:p>
        </w:tc>
      </w:tr>
      <w:tr w:rsidR="00643582" w:rsidRPr="001865D5" w14:paraId="70A34E3E" w14:textId="77777777">
        <w:trPr>
          <w:trHeight w:val="5"/>
        </w:trPr>
        <w:tc>
          <w:tcPr>
            <w:tcW w:w="3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86865" w14:textId="258AE613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Functional Convergence Fig 7C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9A07E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Total Responsive units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EC549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30</w:t>
            </w:r>
          </w:p>
        </w:tc>
      </w:tr>
      <w:tr w:rsidR="00643582" w:rsidRPr="001865D5" w14:paraId="6F471945" w14:textId="77777777">
        <w:trPr>
          <w:trHeight w:val="5"/>
        </w:trPr>
        <w:tc>
          <w:tcPr>
            <w:tcW w:w="3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DA0BA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BD150" w14:textId="31F69B21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MC-L5</w:t>
            </w:r>
            <w:r w:rsidR="005448F2"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→</w:t>
            </w:r>
            <w:r w:rsidR="005448F2"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SC responsive units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9F0CA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25</w:t>
            </w:r>
          </w:p>
        </w:tc>
      </w:tr>
      <w:tr w:rsidR="00643582" w:rsidRPr="001865D5" w14:paraId="3E3B057D" w14:textId="77777777">
        <w:trPr>
          <w:trHeight w:val="5"/>
        </w:trPr>
        <w:tc>
          <w:tcPr>
            <w:tcW w:w="3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16C7F" w14:textId="77777777" w:rsidR="00643582" w:rsidRPr="001865D5" w:rsidRDefault="00643582">
            <w:pPr>
              <w:widowControl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047F" w14:textId="5CAA01A6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BC-L5</w:t>
            </w:r>
            <w:r w:rsidR="005448F2"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→</w:t>
            </w:r>
            <w:r w:rsidR="005448F2"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SC responsive units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57D76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14</w:t>
            </w:r>
          </w:p>
        </w:tc>
      </w:tr>
      <w:tr w:rsidR="00643582" w:rsidRPr="001865D5" w14:paraId="04B46FC2" w14:textId="77777777">
        <w:trPr>
          <w:trHeight w:val="5"/>
        </w:trPr>
        <w:tc>
          <w:tcPr>
            <w:tcW w:w="3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E5C48" w14:textId="77777777" w:rsidR="00643582" w:rsidRPr="001865D5" w:rsidRDefault="00643582">
            <w:pPr>
              <w:widowControl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7281F" w14:textId="60EF918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MC</w:t>
            </w:r>
            <w:r w:rsidR="001865D5"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&amp;</w:t>
            </w:r>
            <w:r w:rsidR="001865D5"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BC</w:t>
            </w:r>
            <w:r w:rsidR="005448F2"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→ SC responsive units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B11BE" w14:textId="77777777" w:rsidR="00643582" w:rsidRPr="001865D5" w:rsidRDefault="00643582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9</w:t>
            </w:r>
          </w:p>
        </w:tc>
      </w:tr>
      <w:tr w:rsidR="003A106F" w:rsidRPr="001865D5" w14:paraId="7DB06FB7" w14:textId="77777777">
        <w:trPr>
          <w:trHeight w:val="5"/>
        </w:trPr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00EC4" w14:textId="5CA91AAD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Bouton diameter S2B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Fig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2BE6" w14:textId="1E23E6E5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MC</w:t>
            </w:r>
            <w:r w:rsidR="005448F2"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→</w:t>
            </w:r>
            <w:r w:rsidR="005448F2"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SC boutons</w:t>
            </w: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br/>
              <w:t>BC</w:t>
            </w:r>
            <w:r w:rsidR="005448F2"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→</w:t>
            </w:r>
            <w:r w:rsidR="005448F2"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rFonts w:ascii="Arial Unicode MS" w:eastAsia="Arial Unicode MS" w:hAnsi="Arial Unicode MS" w:cs="Arial Unicode MS"/>
                <w:sz w:val="16"/>
                <w:szCs w:val="16"/>
                <w:lang w:val="en-GB"/>
              </w:rPr>
              <w:t>SC boutons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80752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44</w:t>
            </w:r>
          </w:p>
          <w:p w14:paraId="282DBCCB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100</w:t>
            </w:r>
          </w:p>
        </w:tc>
      </w:tr>
      <w:tr w:rsidR="003A106F" w:rsidRPr="001865D5" w14:paraId="0F01CD9C" w14:textId="77777777">
        <w:trPr>
          <w:trHeight w:val="5"/>
        </w:trPr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AB39E" w14:textId="5E714C64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 xml:space="preserve">Comparison variability 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iRNs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 xml:space="preserve"> Ratio </w:t>
            </w:r>
            <w:r w:rsidRPr="001865D5">
              <w:rPr>
                <w:sz w:val="16"/>
                <w:szCs w:val="16"/>
                <w:lang w:val="en-GB"/>
              </w:rPr>
              <w:br/>
              <w:t>S11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Fig</w:t>
            </w:r>
            <w:r w:rsidRPr="001865D5">
              <w:rPr>
                <w:sz w:val="16"/>
                <w:szCs w:val="16"/>
                <w:lang w:val="en-GB"/>
              </w:rPr>
              <w:br/>
              <w:t xml:space="preserve"> 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A338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MC-RNs [2 brains]</w:t>
            </w:r>
            <w:r w:rsidRPr="001865D5">
              <w:rPr>
                <w:sz w:val="16"/>
                <w:szCs w:val="16"/>
                <w:lang w:val="en-GB"/>
              </w:rPr>
              <w:br/>
              <w:t>BC-RNs [3 brains]</w:t>
            </w:r>
            <w:r w:rsidRPr="001865D5">
              <w:rPr>
                <w:sz w:val="16"/>
                <w:szCs w:val="16"/>
                <w:lang w:val="en-GB"/>
              </w:rPr>
              <w:br/>
              <w:t>BS-RNs [3 brains]</w:t>
            </w:r>
            <w:r w:rsidRPr="001865D5">
              <w:rPr>
                <w:sz w:val="16"/>
                <w:szCs w:val="16"/>
                <w:lang w:val="en-GB"/>
              </w:rPr>
              <w:br/>
              <w:t>MC-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iRNs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 xml:space="preserve"> [2 brain]</w:t>
            </w:r>
            <w:r w:rsidRPr="001865D5">
              <w:rPr>
                <w:sz w:val="16"/>
                <w:szCs w:val="16"/>
                <w:lang w:val="en-GB"/>
              </w:rPr>
              <w:br/>
            </w:r>
            <w:r w:rsidRPr="001865D5">
              <w:rPr>
                <w:sz w:val="16"/>
                <w:szCs w:val="16"/>
                <w:lang w:val="en-GB"/>
              </w:rPr>
              <w:lastRenderedPageBreak/>
              <w:t>BC-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iRNs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 xml:space="preserve"> [3 brains]</w:t>
            </w:r>
          </w:p>
          <w:p w14:paraId="704767B1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>BS-</w:t>
            </w:r>
            <w:proofErr w:type="spellStart"/>
            <w:r w:rsidRPr="001865D5">
              <w:rPr>
                <w:sz w:val="16"/>
                <w:szCs w:val="16"/>
                <w:lang w:val="en-GB"/>
              </w:rPr>
              <w:t>iRNs</w:t>
            </w:r>
            <w:proofErr w:type="spellEnd"/>
            <w:r w:rsidRPr="001865D5">
              <w:rPr>
                <w:sz w:val="16"/>
                <w:szCs w:val="16"/>
                <w:lang w:val="en-GB"/>
              </w:rPr>
              <w:t xml:space="preserve"> [3 brains]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F505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lastRenderedPageBreak/>
              <w:t>[307; 701]</w:t>
            </w:r>
            <w:r w:rsidRPr="001865D5">
              <w:rPr>
                <w:sz w:val="16"/>
                <w:szCs w:val="16"/>
                <w:lang w:val="en-GB"/>
              </w:rPr>
              <w:br/>
              <w:t>[308; 334; 850]</w:t>
            </w:r>
            <w:r w:rsidRPr="001865D5">
              <w:rPr>
                <w:sz w:val="16"/>
                <w:szCs w:val="16"/>
                <w:lang w:val="en-GB"/>
              </w:rPr>
              <w:br/>
              <w:t>[1207; 1094; 973]</w:t>
            </w:r>
            <w:r w:rsidRPr="001865D5">
              <w:rPr>
                <w:sz w:val="16"/>
                <w:szCs w:val="16"/>
                <w:lang w:val="en-GB"/>
              </w:rPr>
              <w:br/>
              <w:t>[144; 252]</w:t>
            </w:r>
            <w:r w:rsidRPr="001865D5">
              <w:rPr>
                <w:sz w:val="16"/>
                <w:szCs w:val="16"/>
                <w:lang w:val="en-GB"/>
              </w:rPr>
              <w:br/>
            </w:r>
            <w:r w:rsidRPr="001865D5">
              <w:rPr>
                <w:sz w:val="16"/>
                <w:szCs w:val="16"/>
                <w:lang w:val="en-GB"/>
              </w:rPr>
              <w:lastRenderedPageBreak/>
              <w:t>[115; 92; 320]</w:t>
            </w:r>
            <w:r w:rsidRPr="001865D5">
              <w:rPr>
                <w:sz w:val="16"/>
                <w:szCs w:val="16"/>
                <w:lang w:val="en-GB"/>
              </w:rPr>
              <w:br/>
              <w:t>[410; 396; 286]</w:t>
            </w:r>
          </w:p>
        </w:tc>
      </w:tr>
      <w:tr w:rsidR="003A106F" w:rsidRPr="001865D5" w14:paraId="0D658CFA" w14:textId="77777777">
        <w:trPr>
          <w:trHeight w:val="5"/>
        </w:trPr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998D6" w14:textId="7F233C5D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lastRenderedPageBreak/>
              <w:t>Comparison Variability CVG-RNs</w:t>
            </w:r>
            <w:r w:rsidRPr="001865D5">
              <w:rPr>
                <w:sz w:val="16"/>
                <w:szCs w:val="16"/>
                <w:lang w:val="en-GB"/>
              </w:rPr>
              <w:br/>
              <w:t>S12</w:t>
            </w:r>
            <w:r w:rsidR="005448F2" w:rsidRPr="001865D5">
              <w:rPr>
                <w:sz w:val="16"/>
                <w:szCs w:val="16"/>
                <w:lang w:val="en-GB"/>
              </w:rPr>
              <w:t xml:space="preserve"> Fig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9284D" w14:textId="7569AF55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t xml:space="preserve">Brainstem &amp; Cortex RNs </w:t>
            </w:r>
            <w:r w:rsidRPr="001865D5">
              <w:rPr>
                <w:sz w:val="16"/>
                <w:szCs w:val="16"/>
                <w:lang w:val="en-GB"/>
              </w:rPr>
              <w:br/>
              <w:t>[5 brains]</w:t>
            </w:r>
            <w:r w:rsidRPr="001865D5">
              <w:rPr>
                <w:sz w:val="16"/>
                <w:szCs w:val="16"/>
                <w:lang w:val="en-GB"/>
              </w:rPr>
              <w:br/>
            </w:r>
            <w:r w:rsidRPr="001865D5">
              <w:rPr>
                <w:sz w:val="16"/>
                <w:szCs w:val="16"/>
                <w:lang w:val="en-GB"/>
              </w:rPr>
              <w:br/>
              <w:t>Cortex &amp; Cortex RN</w:t>
            </w:r>
            <w:r w:rsidRPr="001865D5">
              <w:rPr>
                <w:sz w:val="16"/>
                <w:szCs w:val="16"/>
                <w:lang w:val="en-GB"/>
              </w:rPr>
              <w:br/>
              <w:t>[3 brains]</w:t>
            </w:r>
            <w:r w:rsidRPr="001865D5">
              <w:rPr>
                <w:sz w:val="16"/>
                <w:szCs w:val="16"/>
                <w:lang w:val="en-GB"/>
              </w:rPr>
              <w:br/>
            </w:r>
            <w:r w:rsidRPr="001865D5">
              <w:rPr>
                <w:sz w:val="16"/>
                <w:szCs w:val="16"/>
                <w:lang w:val="en-GB"/>
              </w:rPr>
              <w:br/>
              <w:t>Brainstem &amp; Cortex</w:t>
            </w:r>
            <w:r w:rsidR="00850986" w:rsidRPr="001865D5">
              <w:rPr>
                <w:sz w:val="16"/>
                <w:szCs w:val="16"/>
                <w:lang w:val="en-GB"/>
              </w:rPr>
              <w:t xml:space="preserve"> </w:t>
            </w:r>
            <w:r w:rsidRPr="001865D5">
              <w:rPr>
                <w:sz w:val="16"/>
                <w:szCs w:val="16"/>
                <w:lang w:val="en-GB"/>
              </w:rPr>
              <w:t>CVG-RNs</w:t>
            </w:r>
            <w:r w:rsidRPr="001865D5">
              <w:rPr>
                <w:sz w:val="16"/>
                <w:szCs w:val="16"/>
                <w:lang w:val="en-GB"/>
              </w:rPr>
              <w:br/>
              <w:t>[5 brains]</w:t>
            </w:r>
            <w:r w:rsidRPr="001865D5">
              <w:rPr>
                <w:sz w:val="16"/>
                <w:szCs w:val="16"/>
                <w:lang w:val="en-GB"/>
              </w:rPr>
              <w:br/>
            </w:r>
            <w:r w:rsidRPr="001865D5">
              <w:rPr>
                <w:sz w:val="16"/>
                <w:szCs w:val="16"/>
                <w:lang w:val="en-GB"/>
              </w:rPr>
              <w:br/>
              <w:t>Brainstem &amp; Cortex CVG-RNs</w:t>
            </w:r>
            <w:r w:rsidRPr="001865D5">
              <w:rPr>
                <w:sz w:val="16"/>
                <w:szCs w:val="16"/>
                <w:lang w:val="en-GB"/>
              </w:rPr>
              <w:br/>
              <w:t>[3 brains]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F4A7" w14:textId="77777777" w:rsidR="0012256F" w:rsidRPr="001865D5" w:rsidRDefault="00493D3E">
            <w:pPr>
              <w:widowControl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865D5">
              <w:rPr>
                <w:sz w:val="16"/>
                <w:szCs w:val="16"/>
                <w:lang w:val="en-GB"/>
              </w:rPr>
              <w:br/>
              <w:t>[884; 507; 737; 631; 1101]</w:t>
            </w:r>
            <w:r w:rsidRPr="001865D5">
              <w:rPr>
                <w:sz w:val="16"/>
                <w:szCs w:val="16"/>
                <w:lang w:val="en-GB"/>
              </w:rPr>
              <w:br/>
            </w:r>
            <w:r w:rsidRPr="001865D5">
              <w:rPr>
                <w:sz w:val="16"/>
                <w:szCs w:val="16"/>
                <w:lang w:val="en-GB"/>
              </w:rPr>
              <w:br/>
            </w:r>
            <w:r w:rsidRPr="001865D5">
              <w:rPr>
                <w:sz w:val="16"/>
                <w:szCs w:val="16"/>
                <w:lang w:val="en-GB"/>
              </w:rPr>
              <w:br/>
              <w:t>[983; 1063; 786]</w:t>
            </w:r>
            <w:r w:rsidRPr="001865D5">
              <w:rPr>
                <w:sz w:val="16"/>
                <w:szCs w:val="16"/>
                <w:lang w:val="en-GB"/>
              </w:rPr>
              <w:br/>
            </w:r>
            <w:r w:rsidRPr="001865D5">
              <w:rPr>
                <w:sz w:val="16"/>
                <w:szCs w:val="16"/>
                <w:lang w:val="en-GB"/>
              </w:rPr>
              <w:br/>
            </w:r>
            <w:r w:rsidRPr="001865D5">
              <w:rPr>
                <w:sz w:val="16"/>
                <w:szCs w:val="16"/>
                <w:lang w:val="en-GB"/>
              </w:rPr>
              <w:br/>
              <w:t>[40; 74; 80; 51; 112]</w:t>
            </w:r>
            <w:r w:rsidRPr="001865D5">
              <w:rPr>
                <w:sz w:val="16"/>
                <w:szCs w:val="16"/>
                <w:lang w:val="en-GB"/>
              </w:rPr>
              <w:br/>
            </w:r>
            <w:r w:rsidRPr="001865D5">
              <w:rPr>
                <w:sz w:val="16"/>
                <w:szCs w:val="16"/>
                <w:lang w:val="en-GB"/>
              </w:rPr>
              <w:br/>
            </w:r>
            <w:r w:rsidRPr="001865D5">
              <w:rPr>
                <w:sz w:val="16"/>
                <w:szCs w:val="16"/>
                <w:lang w:val="en-GB"/>
              </w:rPr>
              <w:br/>
              <w:t>[274; 184; 178]</w:t>
            </w:r>
          </w:p>
        </w:tc>
      </w:tr>
    </w:tbl>
    <w:p w14:paraId="0BDE124A" w14:textId="05CFA86F" w:rsidR="0012256F" w:rsidRPr="001865D5" w:rsidRDefault="00493D3E">
      <w:pPr>
        <w:pStyle w:val="Heading2"/>
        <w:rPr>
          <w:sz w:val="20"/>
          <w:szCs w:val="20"/>
          <w:lang w:val="en-GB"/>
        </w:rPr>
      </w:pPr>
      <w:bookmarkStart w:id="1" w:name="_sjapiz5xqjjo" w:colFirst="0" w:colLast="0"/>
      <w:bookmarkEnd w:id="1"/>
      <w:r w:rsidRPr="001865D5">
        <w:rPr>
          <w:sz w:val="20"/>
          <w:szCs w:val="20"/>
          <w:lang w:val="en-GB"/>
        </w:rPr>
        <w:t>S2</w:t>
      </w:r>
      <w:r w:rsidR="003F281B" w:rsidRPr="001865D5">
        <w:rPr>
          <w:sz w:val="20"/>
          <w:szCs w:val="20"/>
          <w:lang w:val="en-GB"/>
        </w:rPr>
        <w:t xml:space="preserve"> Table</w:t>
      </w:r>
      <w:r w:rsidRPr="001865D5">
        <w:rPr>
          <w:sz w:val="20"/>
          <w:szCs w:val="20"/>
          <w:lang w:val="en-GB"/>
        </w:rPr>
        <w:t xml:space="preserve">. Sample sizes per figure. </w:t>
      </w:r>
    </w:p>
    <w:p w14:paraId="61704E96" w14:textId="77777777" w:rsidR="0012256F" w:rsidRPr="001865D5" w:rsidRDefault="0012256F">
      <w:pPr>
        <w:jc w:val="both"/>
        <w:rPr>
          <w:sz w:val="20"/>
          <w:szCs w:val="20"/>
          <w:lang w:val="en-GB"/>
        </w:rPr>
      </w:pPr>
    </w:p>
    <w:p w14:paraId="1F3757A6" w14:textId="77777777" w:rsidR="0012256F" w:rsidRPr="001865D5" w:rsidRDefault="0012256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  <w:lang w:val="en-GB"/>
        </w:rPr>
      </w:pPr>
    </w:p>
    <w:p w14:paraId="292A35C0" w14:textId="77777777" w:rsidR="0012256F" w:rsidRPr="001865D5" w:rsidRDefault="0012256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  <w:lang w:val="en-GB"/>
        </w:rPr>
      </w:pPr>
    </w:p>
    <w:p w14:paraId="535CD44D" w14:textId="77777777" w:rsidR="0012256F" w:rsidRPr="001865D5" w:rsidRDefault="0012256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  <w:lang w:val="en-GB"/>
        </w:rPr>
      </w:pPr>
    </w:p>
    <w:p w14:paraId="3A1D885D" w14:textId="77777777" w:rsidR="007F1637" w:rsidRPr="001865D5" w:rsidRDefault="007F1637">
      <w:pPr>
        <w:jc w:val="both"/>
        <w:rPr>
          <w:sz w:val="20"/>
          <w:szCs w:val="20"/>
          <w:lang w:val="en-GB"/>
        </w:rPr>
      </w:pPr>
    </w:p>
    <w:p w14:paraId="3E526B67" w14:textId="2F073EFB" w:rsidR="007F1637" w:rsidRPr="001865D5" w:rsidRDefault="007F1637" w:rsidP="007F1637">
      <w:pPr>
        <w:tabs>
          <w:tab w:val="left" w:pos="400"/>
        </w:tabs>
        <w:spacing w:after="200" w:line="240" w:lineRule="auto"/>
        <w:ind w:left="400" w:hanging="400"/>
        <w:jc w:val="both"/>
        <w:rPr>
          <w:sz w:val="20"/>
          <w:szCs w:val="20"/>
          <w:lang w:val="en-GB"/>
        </w:rPr>
      </w:pPr>
    </w:p>
    <w:p w14:paraId="45BFA870" w14:textId="77777777" w:rsidR="008D1644" w:rsidRPr="001865D5" w:rsidRDefault="008D1644" w:rsidP="00DE2C4A">
      <w:pPr>
        <w:tabs>
          <w:tab w:val="left" w:pos="400"/>
        </w:tabs>
        <w:spacing w:after="200" w:line="240" w:lineRule="auto"/>
        <w:ind w:left="400" w:hanging="400"/>
        <w:jc w:val="both"/>
        <w:rPr>
          <w:sz w:val="20"/>
          <w:szCs w:val="20"/>
          <w:lang w:val="en-GB"/>
        </w:rPr>
      </w:pPr>
    </w:p>
    <w:sectPr w:rsidR="008D1644" w:rsidRPr="001865D5">
      <w:headerReference w:type="default" r:id="rId7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EBDD67" w14:textId="77777777" w:rsidR="008676F3" w:rsidRDefault="008676F3">
      <w:pPr>
        <w:spacing w:line="240" w:lineRule="auto"/>
      </w:pPr>
      <w:r>
        <w:separator/>
      </w:r>
    </w:p>
  </w:endnote>
  <w:endnote w:type="continuationSeparator" w:id="0">
    <w:p w14:paraId="7D1F0208" w14:textId="77777777" w:rsidR="008676F3" w:rsidRDefault="008676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28D238" w14:textId="77777777" w:rsidR="008676F3" w:rsidRDefault="008676F3">
      <w:pPr>
        <w:spacing w:line="240" w:lineRule="auto"/>
      </w:pPr>
      <w:r>
        <w:separator/>
      </w:r>
    </w:p>
  </w:footnote>
  <w:footnote w:type="continuationSeparator" w:id="0">
    <w:p w14:paraId="7221C43A" w14:textId="77777777" w:rsidR="008676F3" w:rsidRDefault="008676F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3F95B3" w14:textId="77777777" w:rsidR="00551260" w:rsidRDefault="0055126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Z751M711I281G812"/>
    <w:docVar w:name="paperpile-doc-name" w:val="S1_Table.docx"/>
    <w:docVar w:name="paperpile-includeDoi" w:val="true"/>
    <w:docVar w:name="paperpile-styleFile" w:val="plos.csl"/>
    <w:docVar w:name="paperpile-styleId" w:val="plos-biology"/>
    <w:docVar w:name="paperpile-styleLabel" w:val="PLOS Biology"/>
    <w:docVar w:name="paperpile-styleLocale" w:val="default"/>
  </w:docVars>
  <w:rsids>
    <w:rsidRoot w:val="0012256F"/>
    <w:rsid w:val="00086134"/>
    <w:rsid w:val="0012256F"/>
    <w:rsid w:val="00127FB6"/>
    <w:rsid w:val="00130379"/>
    <w:rsid w:val="001865D5"/>
    <w:rsid w:val="001A7EAE"/>
    <w:rsid w:val="0023696D"/>
    <w:rsid w:val="00380070"/>
    <w:rsid w:val="003A106F"/>
    <w:rsid w:val="003F281B"/>
    <w:rsid w:val="00491B4D"/>
    <w:rsid w:val="00493D3E"/>
    <w:rsid w:val="005448F2"/>
    <w:rsid w:val="00551260"/>
    <w:rsid w:val="005931FA"/>
    <w:rsid w:val="005B77C7"/>
    <w:rsid w:val="00605E01"/>
    <w:rsid w:val="006267BB"/>
    <w:rsid w:val="00643582"/>
    <w:rsid w:val="006A2CCA"/>
    <w:rsid w:val="00737918"/>
    <w:rsid w:val="007C141C"/>
    <w:rsid w:val="007F1637"/>
    <w:rsid w:val="00850986"/>
    <w:rsid w:val="0085709F"/>
    <w:rsid w:val="008676F3"/>
    <w:rsid w:val="008C1F75"/>
    <w:rsid w:val="008D1644"/>
    <w:rsid w:val="00916A89"/>
    <w:rsid w:val="009E390E"/>
    <w:rsid w:val="009E7FBD"/>
    <w:rsid w:val="00C5342F"/>
    <w:rsid w:val="00CB6AF4"/>
    <w:rsid w:val="00D7073C"/>
    <w:rsid w:val="00DE2C4A"/>
    <w:rsid w:val="00E17CF4"/>
    <w:rsid w:val="00E85D65"/>
    <w:rsid w:val="00EC2441"/>
    <w:rsid w:val="00F71BDC"/>
    <w:rsid w:val="00F8484A"/>
    <w:rsid w:val="00F8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D4773"/>
  <w15:docId w15:val="{E8FDBB3D-D49A-42B1-98AB-231342F8C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jc w:val="center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jc w:val="both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line="360" w:lineRule="auto"/>
      <w:jc w:val="both"/>
      <w:outlineLvl w:val="2"/>
    </w:pPr>
    <w:rPr>
      <w:u w:val="singl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A106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A106F"/>
  </w:style>
  <w:style w:type="character" w:styleId="Hyperlink">
    <w:name w:val="Hyperlink"/>
    <w:basedOn w:val="DefaultParagraphFont"/>
    <w:uiPriority w:val="99"/>
    <w:semiHidden/>
    <w:unhideWhenUsed/>
    <w:rsid w:val="008D164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5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58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3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5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5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7EA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98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FCDED-71EA-4091-9137-BF26B8A08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ysiologie Uni Heidelberg</Company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groh</dc:creator>
  <cp:lastModifiedBy>alex groh</cp:lastModifiedBy>
  <cp:revision>5</cp:revision>
  <dcterms:created xsi:type="dcterms:W3CDTF">2023-04-18T19:33:00Z</dcterms:created>
  <dcterms:modified xsi:type="dcterms:W3CDTF">2023-04-19T12:59:00Z</dcterms:modified>
</cp:coreProperties>
</file>